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8EE" w:rsidRDefault="001A68EE" w:rsidP="001A68EE">
      <w:r>
        <w:t>Figure S1. PMRCL fusion feature selection process. PCC: Pearson Correlation Coefficient; MIC: Maximal Information Coefficient; RF: Random Forest Algorithm; LR: Logistic Regression.</w:t>
      </w:r>
    </w:p>
    <w:p w:rsidR="001A68EE" w:rsidRDefault="001A68EE" w:rsidP="001A68EE">
      <w:r>
        <w:t xml:space="preserve">Figure S2. The process of GA-Stacking parameter optimization. </w:t>
      </w:r>
    </w:p>
    <w:p w:rsidR="001A68EE" w:rsidRDefault="001A68EE" w:rsidP="001A68EE">
      <w:r>
        <w:t>Figure S3. Geographic characteristics of the participants. (A) Chinese map presenting the province ranking of participants. (B) The numbers of participants in each ranking province.</w:t>
      </w:r>
    </w:p>
    <w:p w:rsidR="001A68EE" w:rsidRDefault="001A68EE" w:rsidP="001A68EE"/>
    <w:p w:rsidR="000132CA" w:rsidRDefault="000132CA">
      <w:bookmarkStart w:id="0" w:name="_GoBack"/>
      <w:bookmarkEnd w:id="0"/>
    </w:p>
    <w:sectPr w:rsidR="0001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254"/>
    <w:rsid w:val="000132CA"/>
    <w:rsid w:val="001A68EE"/>
    <w:rsid w:val="0091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D5845C-DFE7-4AED-8EF0-78F0D39E0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8E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83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3</cp:revision>
  <dcterms:created xsi:type="dcterms:W3CDTF">2026-01-02T04:08:00Z</dcterms:created>
  <dcterms:modified xsi:type="dcterms:W3CDTF">2026-01-02T04:09:00Z</dcterms:modified>
</cp:coreProperties>
</file>